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90696D"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Tables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6</w:t>
      </w:r>
    </w:p>
    <w:p w14:paraId="3CC49A9D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he top genes with biological significance in th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IFNα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pathway in the "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NC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group" and the "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igh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Mn group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" GSVA analysis</w:t>
      </w:r>
    </w:p>
    <w:tbl>
      <w:tblPr>
        <w:tblStyle w:val="4"/>
        <w:tblW w:w="86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8"/>
        <w:gridCol w:w="1504"/>
        <w:gridCol w:w="624"/>
        <w:gridCol w:w="820"/>
        <w:gridCol w:w="930"/>
        <w:gridCol w:w="1744"/>
        <w:gridCol w:w="2159"/>
      </w:tblGrid>
      <w:tr w14:paraId="70315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858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A5438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Gene</w:t>
            </w:r>
          </w:p>
        </w:tc>
        <w:tc>
          <w:tcPr>
            <w:tcW w:w="150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A363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athway</w:t>
            </w:r>
          </w:p>
        </w:tc>
        <w:tc>
          <w:tcPr>
            <w:tcW w:w="62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859F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Direction</w:t>
            </w:r>
          </w:p>
        </w:tc>
        <w:tc>
          <w:tcPr>
            <w:tcW w:w="8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1D01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logFC</w:t>
            </w:r>
          </w:p>
        </w:tc>
        <w:tc>
          <w:tcPr>
            <w:tcW w:w="93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8A13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adj.P.Val</w:t>
            </w:r>
          </w:p>
        </w:tc>
        <w:tc>
          <w:tcPr>
            <w:tcW w:w="174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CE02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Known Impact on Pathway </w:t>
            </w:r>
          </w:p>
          <w:p w14:paraId="13C196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(Activation/Inhibition)</w:t>
            </w:r>
          </w:p>
        </w:tc>
        <w:tc>
          <w:tcPr>
            <w:tcW w:w="2159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C5A1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Brief Description of Biological Function</w:t>
            </w:r>
          </w:p>
        </w:tc>
      </w:tr>
      <w:tr w14:paraId="406BE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8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8371E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ISG15</w:t>
            </w:r>
          </w:p>
        </w:tc>
        <w:tc>
          <w:tcPr>
            <w:tcW w:w="1504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32F5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HALLMARK_INTERFERON_ALPHA_RESPONSE</w:t>
            </w:r>
          </w:p>
        </w:tc>
        <w:tc>
          <w:tcPr>
            <w:tcW w:w="624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39E0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20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B25B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360.84</w:t>
            </w:r>
          </w:p>
        </w:tc>
        <w:tc>
          <w:tcPr>
            <w:tcW w:w="930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78A9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04</w:t>
            </w:r>
          </w:p>
        </w:tc>
        <w:tc>
          <w:tcPr>
            <w:tcW w:w="1744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434F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The core role of ISG15 in the IFN-α pathway is dynamic homeostasis: it indirectly inhibits excessive IFN-α signaling via USP18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63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, while secreted ISG15 enhances other immune effects (e.g., IFN-γ)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64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2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159" w:type="dxa"/>
            <w:tcBorders>
              <w:top w:val="single" w:color="auto" w:sz="4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1F21F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1. Antiviral and pro-inflammatory balance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65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3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2. Highly expressed in cancers (e.g., pancreatic cancer), potentially involved in carcinogenesis or immune evasion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66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4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 w14:paraId="48DD1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CD25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SME1</w:t>
            </w:r>
          </w:p>
        </w:tc>
        <w:tc>
          <w:tcPr>
            <w:tcW w:w="15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51DF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HALLMARK_INTERFERON_ALPHA_RESPONSE</w:t>
            </w:r>
          </w:p>
        </w:tc>
        <w:tc>
          <w:tcPr>
            <w:tcW w:w="62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6D3B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3821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00.80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D277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013</w:t>
            </w:r>
          </w:p>
        </w:tc>
        <w:tc>
          <w:tcPr>
            <w:tcW w:w="174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1708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Indirectly inhibits downstream effects of IFN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67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5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15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949C9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Involved in viral immune evasion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68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6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 w14:paraId="6E2DC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9F1A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IFITM3</w:t>
            </w:r>
          </w:p>
        </w:tc>
        <w:tc>
          <w:tcPr>
            <w:tcW w:w="15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CC6D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HALLMARK_INTERFERON_ALPHA_RESPONSE</w:t>
            </w:r>
          </w:p>
        </w:tc>
        <w:tc>
          <w:tcPr>
            <w:tcW w:w="62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1BFB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6108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69.27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B68C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019</w:t>
            </w:r>
          </w:p>
        </w:tc>
        <w:tc>
          <w:tcPr>
            <w:tcW w:w="174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ABAB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IFITM3 can promote IFN-α expression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69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7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15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7B47864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Antiviral defense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70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8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2.Enhances innate immunity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Influences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71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9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  <w:p w14:paraId="72630DC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3.Enhances adaptive immunity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72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0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 w14:paraId="35C8C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8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CBF48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B2M</w:t>
            </w:r>
          </w:p>
        </w:tc>
        <w:tc>
          <w:tcPr>
            <w:tcW w:w="150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C8F2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HALLMARK_INTERFERON_ALPHA_RESPONSE</w:t>
            </w:r>
          </w:p>
        </w:tc>
        <w:tc>
          <w:tcPr>
            <w:tcW w:w="62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9EE3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2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0819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54.90</w:t>
            </w:r>
          </w:p>
        </w:tc>
        <w:tc>
          <w:tcPr>
            <w:tcW w:w="93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A171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14</w:t>
            </w:r>
          </w:p>
        </w:tc>
        <w:tc>
          <w:tcPr>
            <w:tcW w:w="174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50E3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No evidence suggests B2M directly activates or inhibits the IFN-α signaling pathway</w:t>
            </w:r>
          </w:p>
        </w:tc>
        <w:tc>
          <w:tcPr>
            <w:tcW w:w="2159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7775A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.Promotes anti-tumor immunity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73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1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.Promotes inflammation and oxidative stres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74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2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3.Represents a potential novel therapeutic target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75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3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  <w:tr w14:paraId="2BB54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58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54DD9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LGALS3BP</w:t>
            </w:r>
          </w:p>
        </w:tc>
        <w:tc>
          <w:tcPr>
            <w:tcW w:w="1504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EB4E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HALLMARK_INTERFERON_ALPHA_RESPONSE</w:t>
            </w:r>
          </w:p>
        </w:tc>
        <w:tc>
          <w:tcPr>
            <w:tcW w:w="624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19B7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20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A67C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53.9452657833334</w:t>
            </w:r>
          </w:p>
        </w:tc>
        <w:tc>
          <w:tcPr>
            <w:tcW w:w="930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D67A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0229628929279369</w:t>
            </w:r>
          </w:p>
        </w:tc>
        <w:tc>
          <w:tcPr>
            <w:tcW w:w="1744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8F06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Activates (upregulates)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76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4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159" w:type="dxa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4A1B7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1.Modulates inflammation and immune response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77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5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.Antiviral immunity and innate immune enhancement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ADDIN  ADDIN KYMRREF{3B92EC36-7A76-4EBA-9F40-1294C577AD43}1478 </w:instrTex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FF0000"/>
                <w:spacing w:val="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[16]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</w:tr>
    </w:tbl>
    <w:p w14:paraId="5BD1BC95"/>
    <w:p w14:paraId="6626B2B0"/>
    <w:p w14:paraId="3773090C"/>
    <w:p w14:paraId="3818FB87"/>
    <w:p w14:paraId="79552391"/>
    <w:p w14:paraId="163F5D97"/>
    <w:p w14:paraId="2AE8CC8F"/>
    <w:p w14:paraId="42874C88"/>
    <w:p w14:paraId="5817872C"/>
    <w:p w14:paraId="7B1D06AB"/>
    <w:p w14:paraId="119DD0A0"/>
    <w:p w14:paraId="1DF8084A"/>
    <w:p w14:paraId="57D5B4B8"/>
    <w:p w14:paraId="230596A0"/>
    <w:p w14:paraId="42775F0D"/>
    <w:p w14:paraId="5F7CAC7A"/>
    <w:p w14:paraId="750F24ED"/>
    <w:p w14:paraId="3D7E43F1"/>
    <w:p w14:paraId="51A92457"/>
    <w:p w14:paraId="0EFA1769"/>
    <w:p w14:paraId="2E002C2E"/>
    <w:p w14:paraId="7CB393A6"/>
    <w:p w14:paraId="5A258F9A"/>
    <w:p w14:paraId="65234771"/>
    <w:p w14:paraId="4C8A7206"/>
    <w:p w14:paraId="5C116474"/>
    <w:p w14:paraId="12AD02D6"/>
    <w:p w14:paraId="570EA40C"/>
    <w:p w14:paraId="213AD118"/>
    <w:p w14:paraId="135909CF"/>
    <w:p w14:paraId="18674FBE">
      <w:pPr>
        <w:ind w:left="0" w:leftChars="0" w:firstLine="0" w:firstLineChars="0"/>
        <w:jc w:val="center"/>
        <w:rPr>
          <w:rFonts w:hint="default" w:ascii="Times New Roman" w:hAnsi="Times New Roman" w:cs="Times New Roman"/>
          <w:b/>
          <w:i w:val="0"/>
          <w:sz w:val="32"/>
          <w:u w:val="none"/>
          <w:lang w:eastAsia="zh-CN"/>
        </w:rPr>
      </w:pPr>
      <w:r>
        <w:fldChar w:fldCharType="begin"/>
      </w:r>
      <w:r>
        <w:instrText xml:space="preserve"> ADDIN KYMRDOC </w:instrText>
      </w:r>
      <w:r>
        <w:fldChar w:fldCharType="separate"/>
      </w:r>
      <w:r>
        <w:rPr>
          <w:rFonts w:hint="default" w:ascii="Times New Roman" w:hAnsi="Times New Roman" w:cs="Times New Roman"/>
          <w:b/>
          <w:i w:val="0"/>
          <w:sz w:val="32"/>
          <w:u w:val="none"/>
          <w:lang w:eastAsia="zh-CN"/>
        </w:rPr>
        <w:t>References</w:t>
      </w:r>
    </w:p>
    <w:p w14:paraId="3562A63C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Gold IM, Reis N, Glaser F, Glickman MH. Coronaviral PLpro proteases and the immunomodulatory roles of conjugated versus free Interferon Stimulated Gene product-15 (ISG15). Semin Cell Dev Biol. 2022. 132: 16-26.</w:t>
      </w:r>
    </w:p>
    <w:p w14:paraId="4E41548B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2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Swaim CD, Scott AF, Canadeo LA, Huibregtse JM. Extracellular ISG15 Signals Cytokine Secretion through the LFA-1 Integrin Receptor. Mol Cell. 2017. 68(3): 581-590.e5.</w:t>
      </w:r>
    </w:p>
    <w:p w14:paraId="2C8AA2B4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3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Sooryanarain H, Rogers AJ, Cao D, Haac M, Karpe YA, Meng XJ. ISG15 Modulates Type I Interferon Signaling and the Antiviral Response during Hepatitis E Virus Replication. J Virol. 2017. 91(19).</w:t>
      </w:r>
    </w:p>
    <w:p w14:paraId="537E0F18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4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Burks J, Fleury A, Livingston S, Smith JP. ISG15 pathway knockdown reverses pancreatic cancer cell transformation and decreases murine pancreatic tumor growth via downregulation of PDL-1 expression. Cancer Immunol Immunother. 2019. 68(12): 2029-2039.</w:t>
      </w:r>
    </w:p>
    <w:p w14:paraId="53A19D89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5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Zhang F, Attarilar S, Xie K, et al. Carfilzomib alleviated osteoporosis by targeting PSME1/2 to activate Wnt/β-catenin signaling. Mol Cell Endocrinol. 2022. 540: 111520.</w:t>
      </w:r>
    </w:p>
    <w:p w14:paraId="6FD3F915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6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Liu Y, Yang J, Wang Y, et al. The proteasome activator subunit PSME1 promotes HBV replication by inhibiting the degradation of HBV core protein. Genes Dis. 2024. 11(6): 101142.</w:t>
      </w:r>
    </w:p>
    <w:p w14:paraId="3FDE6B43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7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Li C, Guo XR, Dong ZM, et al. Novel interacting proteins identified by tandem affinity purification and mass spectrometry associated with IFITM3 protein during PDCoV infection. Int J Biol Macromol. 2024. 277(Pt 2): 132755.</w:t>
      </w:r>
    </w:p>
    <w:p w14:paraId="06DCCA84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8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Liu Y, Ma J, Gao P, et al. IFITM3 reduces infectious bursal disease virus proliferation by regulating interferon expression. Microb Pathog. 2024. 194: 106802.</w:t>
      </w:r>
    </w:p>
    <w:p w14:paraId="4774D8D0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9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Wu R, Yang H, Liu C. IFIT3: a crucial mediator in innate immunity and tumor progression with therapeutic implications. Front Immunol. 2025. 16: 1515718.</w:t>
      </w:r>
    </w:p>
    <w:p w14:paraId="7F888B28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0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Bedford JG, O'Keeffe M, Reading PC, Wakim LM. Rapid interferon independent expression of IFITM3 following T cell activation protects cells from influenza virus infection. PLoS One. 2019. 14(1): e0210132.</w:t>
      </w:r>
    </w:p>
    <w:p w14:paraId="0ABB2349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1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Zhao Y, Cao Y, Chen Y, et al. B2M gene expression shapes the immune landscape of lung adenocarcinoma and determines the response to immunotherapy. Immunology. 2021. 164(3): 507-523.</w:t>
      </w:r>
    </w:p>
    <w:p w14:paraId="5625125B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2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Zhong Q, Zou Y, Liu H, et al. Toll-like receptor 4 deficiency ameliorates β2-microglobulin induced age-related cognition decline due to neuroinflammation in mice. Mol Brain. 2020. 13(1): 20.</w:t>
      </w:r>
    </w:p>
    <w:p w14:paraId="5D587ADD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3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Ravindranath MH, Ravindranath NM, Amato-Menker CJ, Hilali FE, Filippone EJ. Conformational Alterations of the Cell Surface of Monomeric and Dimeric β2m-Free HLA-I (Proto-HLA) May Enable Novel Immune Functions in Health and Disease. Curr Issues Mol Biol. 2024. 46(7): 6961-6985.</w:t>
      </w:r>
    </w:p>
    <w:p w14:paraId="5EB3E266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4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El Bannoudi H, Cornwell M, Luttrell-Williams E, et al. Platelet LGALS3BP as a Mediator of Myeloid Inflammation in Systemic Lupus Erythematosus. Arthritis Rheumatol. 2023. 75(5): 711-722.</w:t>
      </w:r>
    </w:p>
    <w:p w14:paraId="581C095D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5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Sung M, Kim DH, Sun EG, et al. LGALS3BP Induces Insulin Resistance via TLR2-IKKα/β Pathway-Mediated IRS1 Serine Phosphorylation. Endocrinol Metab (Seoul). 2025 .</w:t>
      </w:r>
    </w:p>
    <w:p w14:paraId="3815B1E4"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[16]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>Wang X, Zhang W, Zhang J, et al. Galectin 3-binding protein suppresses PRRSV replication via Cullin3-mediated ubiquitination degradation of non-structural protein 12. J Virol. 2025 : e0108325.</w:t>
      </w:r>
    </w:p>
    <w:p w14:paraId="799155B2">
      <w:pPr>
        <w:spacing w:line="240" w:lineRule="auto"/>
        <w:ind w:left="630" w:leftChars="0" w:hanging="630" w:hangingChars="300"/>
        <w:jc w:val="both"/>
      </w:pPr>
      <w:r>
        <w:fldChar w:fldCharType="end"/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F0FA92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D0935C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F614E1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7C127C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76D412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2E81CC"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B8B6A95"/>
    <w:multiLevelType w:val="singleLevel"/>
    <w:tmpl w:val="EB8B6A95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3B92EC36-7A76-4EBA-9F40-1294C577AD43}1463" w:val="&lt;KyMRNote dbid=&quot;{3B92EC36-7A76-4EBA-9F40-1294C577AD43}&quot; recid=&quot;1463&quot;&gt;&lt;Data&gt;&lt;Field id=&quot;AccessNum&quot;&gt;35764457&lt;/Field&gt;&lt;Field id=&quot;Author&quot; FirstData=&quot;1&quot; FirstStyle=&quot;524288&quot; OtherStyle=&quot;0&quot;&gt;Gold IM;Reis N;Glaser F;Glickman MH&lt;/Field&gt;&lt;Field id=&quot;AuthorTrans&quot;&gt;&lt;/Field&gt;&lt;Field id=&quot;DOI&quot;&gt;10.1016/j.semcdb.2022.06.005&lt;/Field&gt;&lt;Field id=&quot;Editor&quot;&gt;&lt;/Field&gt;&lt;Field id=&quot;FmtTitle&quot;&gt;&lt;/Field&gt;&lt;Field id=&quot;FullAuthor&quot;&gt;Inbar Magid, Gold;Noa, Reis;Fabian, Glaser;Michael H, Glickman&lt;/Field&gt;&lt;Field id=&quot;ISSN&quot;&gt;1084-9521&lt;/Field&gt;&lt;Field id=&quot;Issue&quot;&gt;&lt;/Field&gt;&lt;Field id=&quot;LIID&quot;&gt;1463&lt;/Field&gt;&lt;Field id=&quot;Magazine&quot;&gt;Seminars in cell &amp;amp; developmental biology&lt;/Field&gt;&lt;Field id=&quot;MagazineAB&quot;&gt;Semin Cell Dev Biol&lt;/Field&gt;&lt;Field id=&quot;MagazineTrans&quot;&gt;&lt;/Field&gt;&lt;Field id=&quot;PageNum&quot;&gt;16-26&lt;/Field&gt;&lt;Field id=&quot;PubDate&quot;&gt;2022 Dec&lt;/Field&gt;&lt;Field id=&quot;PubPlace&quot;&gt;England&lt;/Field&gt;&lt;Field id=&quot;PubPlaceTrans&quot;&gt;&lt;/Field&gt;&lt;Field id=&quot;PubYear&quot;&gt;2022&lt;/Field&gt;&lt;Field id=&quot;Publisher&quot;&gt;Elsevier Ltd&lt;/Field&gt;&lt;Field id=&quot;PublisherTrans&quot;&gt;&lt;/Field&gt;&lt;Field id=&quot;TITrans&quot;&gt;&lt;/Field&gt;&lt;Field id=&quot;Title&quot;&gt;Coronaviral PLpro proteases and the immunomodulatory roles of conjugated versus free Interferon Stimulated Gene product-15 (ISG15)&lt;/Field&gt;&lt;Field id=&quot;Translator&quot;&gt;&lt;/Field&gt;&lt;Field id=&quot;Type&quot;&gt;{041D4F77-279E-4405-0002-4388361B9CFF}&lt;/Field&gt;&lt;Field id=&quot;Version&quot;&gt;&lt;/Field&gt;&lt;Field id=&quot;Vol&quot;&gt;132&lt;/Field&gt;&lt;Field id=&quot;Factor&quot;&gt;6.0&lt;/Field&gt;&lt;Field id=&quot;Author2&quot;&gt;Gold,IM;Reis,N;Glaser,F;Glickman,MH;&lt;/Field&gt;&lt;/Data&gt;&lt;Ref&gt;&lt;Display&gt;&lt;Text StringText=&quot;「RefIndex」&quot; StringTextOri=&quot;「RefIndex」&quot; SuperScript=&quot;true&quot;/&gt;&lt;/Display&gt;&lt;/Ref&gt;&lt;Doc&gt;&lt;Display&gt;&lt;Text StringText=&quot;Gold IM, Reis N, Glaser F, Glickman MH&quot; StringGroup=&quot;Author&quot;/&gt;_x000d__x000a_   &lt;Text StringText=&quot;. &quot; StringGroup=&quot;Author&quot;/&gt;_x000d__x000a_   &lt;Text StringText=&quot;Coronaviral PLpro proteases and the immunomodulatory roles of conjugated versus free Interferon Stimulated Gene product-15 (ISG15)&quot; StringGroup=&quot;Title&quot;/&gt;_x000d__x000a_   &lt;Text StringText=&quot;. &quot; StringGroup=&quot;Title&quot;/&gt;_x000d__x000a_   &lt;Text StringText=&quot;Semin Cell Dev Biol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32&quot; StringGroup=&quot;Vol&quot;/&gt;_x000d__x000a_   &lt;Text StringText=&quot;: &quot; StringGroup=&quot;PageNum&quot;/&gt;_x000d__x000a_   &lt;Text StringText=&quot;16-26&quot; StringGroup=&quot;PageNum&quot;/&gt;_x000d__x000a_   &lt;Text StringText=&quot;.&quot; StringGroup=&quot;none&quot;/&gt;_x000d__x000a_  &lt;/Display&gt;&lt;/Doc&gt;&lt;/KyMRNote&gt;"/>
    <w:docVar w:name="KY.MR.DATA{3B92EC36-7A76-4EBA-9F40-1294C577AD43}1464" w:val="&lt;KyMRNote dbid=&quot;{3B92EC36-7A76-4EBA-9F40-1294C577AD43}&quot; recid=&quot;1464&quot;&gt;&lt;Data&gt;&lt;Field id=&quot;AccessNum&quot;&gt;29100055&lt;/Field&gt;&lt;Field id=&quot;Author&quot; FirstData=&quot;1&quot; FirstStyle=&quot;589824&quot; OtherStyle=&quot;0&quot;&gt;Swaim CD;Scott AF;Canadeo LA;Huibregtse JM&lt;/Field&gt;&lt;Field id=&quot;AuthorTrans&quot;&gt;&lt;/Field&gt;&lt;Field id=&quot;DOI&quot;&gt;10.1016/j.molcel.2017.10.003&lt;/Field&gt;&lt;Field id=&quot;Editor&quot;&gt;&lt;/Field&gt;&lt;Field id=&quot;FmtTitle&quot;&gt;&lt;/Field&gt;&lt;Field id=&quot;FullAuthor&quot;&gt;Caleb D, Swaim;Ariella F, Scott;Larissa A, Canadeo;Jon M, Huibregtse&lt;/Field&gt;&lt;Field id=&quot;ISSN&quot;&gt;1097-2765&lt;/Field&gt;&lt;Field id=&quot;Issue&quot;&gt;3&lt;/Field&gt;&lt;Field id=&quot;LIID&quot;&gt;1464&lt;/Field&gt;&lt;Field id=&quot;Magazine&quot;&gt;Molecular cell&lt;/Field&gt;&lt;Field id=&quot;MagazineAB&quot;&gt;Mol Cell&lt;/Field&gt;&lt;Field id=&quot;MagazineTrans&quot;&gt;&lt;/Field&gt;&lt;Field id=&quot;PageNum&quot;&gt;581-590.e5&lt;/Field&gt;&lt;Field id=&quot;PubDate&quot;&gt;2017 Nov 02&lt;/Field&gt;&lt;Field id=&quot;PubPlace&quot;&gt;United States&lt;/Field&gt;&lt;Field id=&quot;PubPlaceTrans&quot;&gt;&lt;/Field&gt;&lt;Field id=&quot;PubYear&quot;&gt;2017&lt;/Field&gt;&lt;Field id=&quot;Publisher&quot;&gt;Cell Press&lt;/Field&gt;&lt;Field id=&quot;PublisherTrans&quot;&gt;&lt;/Field&gt;&lt;Field id=&quot;TITrans&quot;&gt;&lt;/Field&gt;&lt;Field id=&quot;Title&quot;&gt;Extracellular ISG15 Signals Cytokine Secretion through the LFA-1 Integrin Receptor&lt;/Field&gt;&lt;Field id=&quot;Translator&quot;&gt;&lt;/Field&gt;&lt;Field id=&quot;Type&quot;&gt;{041D4F77-279E-4405-0002-4388361B9CFF}&lt;/Field&gt;&lt;Field id=&quot;Version&quot;&gt;&lt;/Field&gt;&lt;Field id=&quot;Vol&quot;&gt;68&lt;/Field&gt;&lt;Field id=&quot;Factor&quot;&gt;16.6&lt;/Field&gt;&lt;Field id=&quot;Author2&quot;&gt;Swaim,CD;Scott,AF;Canadeo,LA;Huibregtse,JM;&lt;/Field&gt;&lt;/Data&gt;&lt;Ref&gt;&lt;Display&gt;&lt;Text StringText=&quot;「RefIndex」&quot; StringTextOri=&quot;「RefIndex」&quot; SuperScript=&quot;true&quot;/&gt;&lt;/Display&gt;&lt;/Ref&gt;&lt;Doc&gt;&lt;Display&gt;&lt;Text StringText=&quot;Swaim CD, Scott AF, Canadeo LA, Huibregtse JM&quot; StringGroup=&quot;Author&quot;/&gt;_x000d__x000a_   &lt;Text StringText=&quot;. &quot; StringGroup=&quot;Author&quot;/&gt;_x000d__x000a_   &lt;Text StringText=&quot;Extracellular ISG15 Signals Cytokine Secretion through the LFA-1 Integrin Receptor&quot; StringGroup=&quot;Title&quot;/&gt;_x000d__x000a_   &lt;Text StringText=&quot;. &quot; StringGroup=&quot;Title&quot;/&gt;_x000d__x000a_   &lt;Text StringText=&quot;Mol Cell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68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581-590.e5&quot; StringGroup=&quot;PageNum&quot;/&gt;_x000d__x000a_   &lt;Text StringText=&quot;.&quot; StringGroup=&quot;none&quot;/&gt;_x000d__x000a_  &lt;/Display&gt;&lt;/Doc&gt;&lt;/KyMRNote&gt;"/>
    <w:docVar w:name="KY.MR.DATA{3B92EC36-7A76-4EBA-9F40-1294C577AD43}1465" w:val="&lt;KyMRNote dbid=&quot;{3B92EC36-7A76-4EBA-9F40-1294C577AD43}&quot; recid=&quot;1465&quot;&gt;&lt;Data&gt;&lt;Field id=&quot;AccessNum&quot;&gt;28724761&lt;/Field&gt;&lt;Field id=&quot;Author&quot; FirstData=&quot;1&quot; FirstStyle=&quot;983040&quot; OtherStyle=&quot;0&quot;&gt;Sooryanarain H;Rogers AJ;Cao D;Haac MER;Karpe YA;Meng XJ&lt;/Field&gt;&lt;Field id=&quot;AuthorTrans&quot;&gt;&lt;/Field&gt;&lt;Field id=&quot;DOI&quot;&gt;10.1128/JVI.00621-17&lt;/Field&gt;&lt;Field id=&quot;Editor&quot;&gt;&lt;/Field&gt;&lt;Field id=&quot;FmtTitle&quot;&gt;&lt;/Field&gt;&lt;Field id=&quot;FullAuthor&quot;&gt;Harini, Sooryanarain;Adam J, Rogers;Dianjun, Cao;Mary Etna R, Haac;Yogesh A, Karpe;Xiang-Jin, Meng&lt;/Field&gt;&lt;Field id=&quot;ISSN&quot;&gt;0022-538X&lt;/Field&gt;&lt;Field id=&quot;Issue&quot;&gt;19&lt;/Field&gt;&lt;Field id=&quot;LIID&quot;&gt;1465&lt;/Field&gt;&lt;Field id=&quot;Magazine&quot;&gt;Journal of virology&lt;/Field&gt;&lt;Field id=&quot;MagazineAB&quot;&gt;J Virol&lt;/Field&gt;&lt;Field id=&quot;MagazineTrans&quot;&gt;&lt;/Field&gt;&lt;Field id=&quot;PageNum&quot;&gt;&lt;/Field&gt;&lt;Field id=&quot;PubDate&quot;&gt;2017 Oct 01&lt;/Field&gt;&lt;Field id=&quot;PubPlace&quot;&gt;United States&lt;/Field&gt;&lt;Field id=&quot;PubPlaceTrans&quot;&gt;&lt;/Field&gt;&lt;Field id=&quot;PubYear&quot;&gt;2017&lt;/Field&gt;&lt;Field id=&quot;Publisher&quot;&gt;American Society for Microbiology&lt;/Field&gt;&lt;Field id=&quot;PublisherTrans&quot;&gt;&lt;/Field&gt;&lt;Field id=&quot;TITrans&quot;&gt;&lt;/Field&gt;&lt;Field id=&quot;Title&quot;&gt;ISG15 Modulates Type I Interferon Signaling and the Antiviral Response during Hepatitis E Virus Replication&lt;/Field&gt;&lt;Field id=&quot;Translator&quot;&gt;&lt;/Field&gt;&lt;Field id=&quot;Type&quot;&gt;{041D4F77-279E-4405-0002-4388361B9CFF}&lt;/Field&gt;&lt;Field id=&quot;Version&quot;&gt;&lt;/Field&gt;&lt;Field id=&quot;Vol&quot;&gt;91&lt;/Field&gt;&lt;Field id=&quot;Factor&quot;&gt;3.8&lt;/Field&gt;&lt;Field id=&quot;Author2&quot;&gt;Sooryanarain,H;Rogers,AJ;Cao,D;Haac,M;Karpe,YA;Meng,XJ;&lt;/Field&gt;&lt;/Data&gt;&lt;Ref&gt;&lt;Display&gt;&lt;Text StringText=&quot;「RefIndex」&quot; StringTextOri=&quot;「RefIndex」&quot; SuperScript=&quot;true&quot;/&gt;&lt;/Display&gt;&lt;/Ref&gt;&lt;Doc&gt;&lt;Display&gt;&lt;Text StringText=&quot;Sooryanarain H, Rogers AJ, Cao D, Haac M, Karpe YA, Meng XJ&quot; StringGroup=&quot;Author&quot;/&gt;_x000d__x000a_   &lt;Text StringText=&quot;. &quot; StringGroup=&quot;Author&quot;/&gt;_x000d__x000a_   &lt;Text StringText=&quot;ISG15 Modulates Type I Interferon Signaling and the Antiviral Response during Hepatitis E Virus Replication&quot; StringGroup=&quot;Title&quot;/&gt;_x000d__x000a_   &lt;Text StringText=&quot;. &quot; StringGroup=&quot;Title&quot;/&gt;_x000d__x000a_   &lt;Text StringText=&quot;J Virol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91&quot; StringGroup=&quot;Vol&quot;/&gt;_x000d__x000a_   &lt;Text StringText=&quot;(&quot; StringGroup=&quot;Issue&quot;/&gt;_x000d__x000a_   &lt;Text StringText=&quot;19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3B92EC36-7A76-4EBA-9F40-1294C577AD43}1466" w:val="&lt;KyMRNote dbid=&quot;{3B92EC36-7A76-4EBA-9F40-1294C577AD43}&quot; recid=&quot;1466&quot;&gt;&lt;Data&gt;&lt;Field id=&quot;AccessNum&quot;&gt;31709456&lt;/Field&gt;&lt;Field id=&quot;Author&quot; FirstData=&quot;1&quot; FirstStyle=&quot;524288&quot; OtherStyle=&quot;0&quot;&gt;Burks J;Fleury A;Livingston S;Smith JP&lt;/Field&gt;&lt;Field id=&quot;AuthorTrans&quot;&gt;&lt;/Field&gt;&lt;Field id=&quot;DOI&quot;&gt;10.1007/s00262-019-02422-9&lt;/Field&gt;&lt;Field id=&quot;Editor&quot;&gt;&lt;/Field&gt;&lt;Field id=&quot;FmtTitle&quot;&gt;&lt;/Field&gt;&lt;Field id=&quot;FullAuthor&quot;&gt;Julian, Burks;Alia, Fleury;Sarah, Livingston;Jill P, Smith&lt;/Field&gt;&lt;Field id=&quot;ISSN&quot;&gt;0340-7004&lt;/Field&gt;&lt;Field id=&quot;Issue&quot;&gt;12&lt;/Field&gt;&lt;Field id=&quot;LIID&quot;&gt;1466&lt;/Field&gt;&lt;Field id=&quot;Magazine&quot;&gt;Cancer immunology, immunotherapy : CII&lt;/Field&gt;&lt;Field id=&quot;MagazineAB&quot;&gt;Cancer Immunol Immunother&lt;/Field&gt;&lt;Field id=&quot;MagazineTrans&quot;&gt;&lt;/Field&gt;&lt;Field id=&quot;PageNum&quot;&gt;2029-2039&lt;/Field&gt;&lt;Field id=&quot;PubDate&quot;&gt;2019 Dec&lt;/Field&gt;&lt;Field id=&quot;PubPlace&quot;&gt;Germany&lt;/Field&gt;&lt;Field id=&quot;PubPlaceTrans&quot;&gt;&lt;/Field&gt;&lt;Field id=&quot;PubYear&quot;&gt;2019&lt;/Field&gt;&lt;Field id=&quot;Publisher&quot;&gt;Springer Berlin Heidelberg&lt;/Field&gt;&lt;Field id=&quot;PublisherTrans&quot;&gt;&lt;/Field&gt;&lt;Field id=&quot;TITrans&quot;&gt;&lt;/Field&gt;&lt;Field id=&quot;Title&quot;&gt;ISG15 pathway knockdown reverses pancreatic cancer cell transformation and decreases murine pancreatic tumor growth via downregulation of PDL-1 expression&lt;/Field&gt;&lt;Field id=&quot;Translator&quot;&gt;&lt;/Field&gt;&lt;Field id=&quot;Type&quot;&gt;{041D4F77-279E-4405-0002-4388361B9CFF}&lt;/Field&gt;&lt;Field id=&quot;Version&quot;&gt;&lt;/Field&gt;&lt;Field id=&quot;Vol&quot;&gt;68&lt;/Field&gt;&lt;Field id=&quot;Factor&quot;&gt;5.1&lt;/Field&gt;&lt;Field id=&quot;Author2&quot;&gt;Burks,J;Fleury,A;Livingston,S;Smith,JP;&lt;/Field&gt;&lt;/Data&gt;&lt;Ref&gt;&lt;Display&gt;&lt;Text StringText=&quot;「RefIndex」&quot; StringTextOri=&quot;「RefIndex」&quot; SuperScript=&quot;true&quot;/&gt;&lt;/Display&gt;&lt;/Ref&gt;&lt;Doc&gt;&lt;Display&gt;&lt;Text StringText=&quot;Burks J, Fleury A, Livingston S, Smith JP&quot; StringGroup=&quot;Author&quot;/&gt;_x000d__x000a_   &lt;Text StringText=&quot;. &quot; StringGroup=&quot;Author&quot;/&gt;_x000d__x000a_   &lt;Text StringText=&quot;ISG15 pathway knockdown reverses pancreatic cancer cell transformation and decreases murine pancreatic tumor growth via downregulation of PDL-1 expression&quot; StringGroup=&quot;Title&quot;/&gt;_x000d__x000a_   &lt;Text StringText=&quot;. &quot; StringGroup=&quot;Title&quot;/&gt;_x000d__x000a_   &lt;Text StringText=&quot;Cancer Immunol Immunother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68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2029-2039&quot; StringGroup=&quot;PageNum&quot;/&gt;_x000d__x000a_   &lt;Text StringText=&quot;.&quot; StringGroup=&quot;none&quot;/&gt;_x000d__x000a_  &lt;/Display&gt;&lt;/Doc&gt;&lt;/KyMRNote&gt;"/>
    <w:docVar w:name="KY.MR.DATA{3B92EC36-7A76-4EBA-9F40-1294C577AD43}1467" w:val="&lt;KyMRNote dbid=&quot;{3B92EC36-7A76-4EBA-9F40-1294C577AD43}&quot; recid=&quot;1467&quot;&gt;&lt;Data&gt;&lt;Field id=&quot;AccessNum&quot;&gt;34838695&lt;/Field&gt;&lt;Field id=&quot;Author&quot; FirstData=&quot;1&quot; FirstStyle=&quot;524288&quot; OtherStyle=&quot;0&quot;&gt;Zhang F;Attarilar S;Xie K;Han C;Qingyang Liang;Huang K;Lan C;Wang C;Yang C;Wang L;Mozafari M;Li K;Liu J;Tang Y&lt;/Field&gt;&lt;Field id=&quot;AuthorTrans&quot;&gt;&lt;/Field&gt;&lt;Field id=&quot;DOI&quot;&gt;10.1016/j.mce.2021.111520&lt;/Field&gt;&lt;Field id=&quot;Editor&quot;&gt;&lt;/Field&gt;&lt;Field id=&quot;FmtTitle&quot;&gt;&lt;/Field&gt;&lt;Field id=&quot;FullAuthor&quot;&gt;Fan, Zhang;Shokouh, Attarilar;Kegong, Xie;Chao, Han;, Qingyang Liang;Ke, Huang;Changgong, Lan;Chong, Wang;Chengliang, Yang;Liqiang, Wang;Masoud, Mozafari;Kai, Li;Jia, Liu;Yujin, Tang&lt;/Field&gt;&lt;Field id=&quot;ISSN&quot;&gt;0303-7207&lt;/Field&gt;&lt;Field id=&quot;Issue&quot;&gt;&lt;/Field&gt;&lt;Field id=&quot;LIID&quot;&gt;1467&lt;/Field&gt;&lt;Field id=&quot;Magazine&quot;&gt;Molecular and cellular endocrinology&lt;/Field&gt;&lt;Field id=&quot;MagazineAB&quot;&gt;Mol Cell Endocrinol&lt;/Field&gt;&lt;Field id=&quot;MagazineTrans&quot;&gt;&lt;/Field&gt;&lt;Field id=&quot;PageNum&quot;&gt;111520&lt;/Field&gt;&lt;Field id=&quot;PubDate&quot;&gt;2022 Jan 15&lt;/Field&gt;&lt;Field id=&quot;PubPlace&quot;&gt;Ireland&lt;/Field&gt;&lt;Field id=&quot;PubPlaceTrans&quot;&gt;&lt;/Field&gt;&lt;Field id=&quot;PubYear&quot;&gt;2022&lt;/Field&gt;&lt;Field id=&quot;Publisher&quot;&gt;Elsevier Ireland Ltd&lt;/Field&gt;&lt;Field id=&quot;PublisherTrans&quot;&gt;&lt;/Field&gt;&lt;Field id=&quot;TITrans&quot;&gt;&lt;/Field&gt;&lt;Field id=&quot;Title&quot;&gt;Carfilzomib alleviated osteoporosis by targeting PSME1/2 to activate Wnt/β-catenin signaling&lt;/Field&gt;&lt;Field id=&quot;Translator&quot;&gt;&lt;/Field&gt;&lt;Field id=&quot;Type&quot;&gt;{041D4F77-279E-4405-0002-4388361B9CFF}&lt;/Field&gt;&lt;Field id=&quot;Version&quot;&gt;&lt;/Field&gt;&lt;Field id=&quot;Vol&quot;&gt;540&lt;/Field&gt;&lt;Field id=&quot;Factor&quot;&gt;3.6&lt;/Field&gt;&lt;Field id=&quot;Author2&quot;&gt;Zhang,F;Attarilar,S;Xie,K;&lt;/Field&gt;&lt;/Data&gt;&lt;Ref&gt;&lt;Display&gt;&lt;Text StringText=&quot;「RefIndex」&quot; StringTextOri=&quot;「RefIndex」&quot; SuperScript=&quot;true&quot;/&gt;&lt;/Display&gt;&lt;/Ref&gt;&lt;Doc&gt;&lt;Display&gt;&lt;Text StringText=&quot;Zhang F, Attarilar S, Xie K, et al.&quot; StringGroup=&quot;Author&quot;/&gt;_x000d__x000a_   &lt;Text StringText=&quot; &quot; StringGroup=&quot;Author&quot;/&gt;_x000d__x000a_   &lt;Text StringText=&quot;Carfilzomib alleviated osteoporosis by targeting PSME1/2 to activate Wnt/β-catenin signaling&quot; StringGroup=&quot;Title&quot;/&gt;_x000d__x000a_   &lt;Text StringText=&quot;. &quot; StringGroup=&quot;Title&quot;/&gt;_x000d__x000a_   &lt;Text StringText=&quot;Mol Cell Endocrinol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540&quot; StringGroup=&quot;Vol&quot;/&gt;_x000d__x000a_   &lt;Text StringText=&quot;: &quot; StringGroup=&quot;PageNum&quot;/&gt;_x000d__x000a_   &lt;Text StringText=&quot;111520&quot; StringGroup=&quot;PageNum&quot;/&gt;_x000d__x000a_   &lt;Text StringText=&quot;.&quot; StringGroup=&quot;none&quot;/&gt;_x000d__x000a_  &lt;/Display&gt;&lt;/Doc&gt;&lt;/KyMRNote&gt;"/>
    <w:docVar w:name="KY.MR.DATA{3B92EC36-7A76-4EBA-9F40-1294C577AD43}1468" w:val="&lt;KyMRNote dbid=&quot;{3B92EC36-7A76-4EBA-9F40-1294C577AD43}&quot; recid=&quot;1468&quot;&gt;&lt;Data&gt;&lt;Field id=&quot;AccessNum&quot;&gt;39281837&lt;/Field&gt;&lt;Field id=&quot;Author&quot; FirstData=&quot;1&quot; FirstStyle=&quot;393216&quot; OtherStyle=&quot;0&quot;&gt;Liu Y;Yang J;Wang Y;Zeng Q;Fan Y;Huang A;Fan H&lt;/Field&gt;&lt;Field id=&quot;AuthorTrans&quot;&gt;&lt;/Field&gt;&lt;Field id=&quot;DOI&quot;&gt;10.1016/j.gendis.2023.101142&lt;/Field&gt;&lt;Field id=&quot;Editor&quot;&gt;&lt;/Field&gt;&lt;Field id=&quot;FmtTitle&quot;&gt;&lt;/Field&gt;&lt;Field id=&quot;FullAuthor&quot;&gt;Yu, Liu;Jiaxin, Yang;Yanyan, Wang;Qiqi, Zeng;Yao, Fan;Ailong, Huang;Hui, Fan&lt;/Field&gt;&lt;Field id=&quot;ISSN&quot;&gt;2352-3042&lt;/Field&gt;&lt;Field id=&quot;Issue&quot;&gt;6&lt;/Field&gt;&lt;Field id=&quot;LIID&quot;&gt;1468&lt;/Field&gt;&lt;Field id=&quot;Magazine&quot;&gt;Genes &amp;amp; diseases&lt;/Field&gt;&lt;Field id=&quot;MagazineAB&quot;&gt;Genes Dis&lt;/Field&gt;&lt;Field id=&quot;MagazineTrans&quot;&gt;&lt;/Field&gt;&lt;Field id=&quot;PageNum&quot;&gt;101142&lt;/Field&gt;&lt;Field id=&quot;PubDate&quot;&gt;2024 Nov&lt;/Field&gt;&lt;Field id=&quot;PubPlace&quot;&gt;Netherlands&lt;/Field&gt;&lt;Field id=&quot;PubPlaceTrans&quot;&gt;&lt;/Field&gt;&lt;Field id=&quot;PubYear&quot;&gt;2024&lt;/Field&gt;&lt;Field id=&quot;Publisher&quot;&gt;ELSEVIER&lt;/Field&gt;&lt;Field id=&quot;PublisherTrans&quot;&gt;&lt;/Field&gt;&lt;Field id=&quot;TITrans&quot;&gt;&lt;/Field&gt;&lt;Field id=&quot;Title&quot;&gt;The proteasome activator subunit PSME1 promotes HBV replication by inhibiting the degradation of HBV core protein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9.4&lt;/Field&gt;&lt;Field id=&quot;Author2&quot;&gt;Liu,Y;Yang,J;Wang,Y;&lt;/Field&gt;&lt;/Data&gt;&lt;Ref&gt;&lt;Display&gt;&lt;Text StringText=&quot;「RefIndex」&quot; StringTextOri=&quot;「RefIndex」&quot; SuperScript=&quot;true&quot;/&gt;&lt;/Display&gt;&lt;/Ref&gt;&lt;Doc&gt;&lt;Display&gt;&lt;Text StringText=&quot;Liu Y, Yang J, Wang Y, et al.&quot; StringGroup=&quot;Author&quot;/&gt;_x000d__x000a_   &lt;Text StringText=&quot; &quot; StringGroup=&quot;Author&quot;/&gt;_x000d__x000a_   &lt;Text StringText=&quot;The proteasome activator subunit PSME1 promotes HBV replication by inhibiting the degradation of HBV core protein&quot; StringGroup=&quot;Title&quot;/&gt;_x000d__x000a_   &lt;Text StringText=&quot;. &quot; StringGroup=&quot;Title&quot;/&gt;_x000d__x000a_   &lt;Text StringText=&quot;Genes Dis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11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101142&quot; StringGroup=&quot;PageNum&quot;/&gt;_x000d__x000a_   &lt;Text StringText=&quot;.&quot; StringGroup=&quot;none&quot;/&gt;_x000d__x000a_  &lt;/Display&gt;&lt;/Doc&gt;&lt;/KyMRNote&gt;"/>
    <w:docVar w:name="KY.MR.DATA{3B92EC36-7A76-4EBA-9F40-1294C577AD43}1469" w:val="&lt;KyMRNote dbid=&quot;{3B92EC36-7A76-4EBA-9F40-1294C577AD43}&quot; recid=&quot;1469&quot;&gt;&lt;Data&gt;&lt;Field id=&quot;AccessNum&quot;&gt;38821295&lt;/Field&gt;&lt;Field id=&quot;Author&quot; FirstData=&quot;1&quot; FirstStyle=&quot;327680&quot; OtherStyle=&quot;0&quot;&gt;Li C;Guo XR;Dong ZM;Gao YJ;Li XL;Zhang L;Zheng HQ;Wang LL;Lu C;Tian XX;Yan MH&lt;/Field&gt;&lt;Field id=&quot;AuthorTrans&quot;&gt;&lt;/Field&gt;&lt;Field id=&quot;DOI&quot;&gt;10.1016/j.ijbiomac.2024.132755&lt;/Field&gt;&lt;Field id=&quot;Editor&quot;&gt;&lt;/Field&gt;&lt;Field id=&quot;FmtTitle&quot;&gt;&lt;/Field&gt;&lt;Field id=&quot;FullAuthor&quot;&gt;Cheng, Li;Xiao-Ran, Guo;Zhi-Min, Dong;Yu-Jin, Gao;Xiu-Li, Li;Li, Zhang;Hong-Qing, Zheng;Li-Li, Wang;Chao, Lu;Xiang-Xue, Tian;Ming-Hua, Yan&lt;/Field&gt;&lt;Field id=&quot;ISSN&quot;&gt;0141-8130&lt;/Field&gt;&lt;Field id=&quot;Issue&quot;&gt;Pt 2&lt;/Field&gt;&lt;Field id=&quot;LIID&quot;&gt;1469&lt;/Field&gt;&lt;Field id=&quot;Magazine&quot;&gt;International journal of biological macromolecules&lt;/Field&gt;&lt;Field id=&quot;MagazineAB&quot;&gt;Int J Biol Macromol&lt;/Field&gt;&lt;Field id=&quot;MagazineTrans&quot;&gt;&lt;/Field&gt;&lt;Field id=&quot;PageNum&quot;&gt;132755&lt;/Field&gt;&lt;Field id=&quot;PubDate&quot;&gt;2024 Oct&lt;/Field&gt;&lt;Field id=&quot;PubPlace&quot;&gt;Netherlands&lt;/Field&gt;&lt;Field id=&quot;PubPlaceTrans&quot;&gt;&lt;/Field&gt;&lt;Field id=&quot;PubYear&quot;&gt;2024&lt;/Field&gt;&lt;Field id=&quot;Publisher&quot;&gt;Elsevier&lt;/Field&gt;&lt;Field id=&quot;PublisherTrans&quot;&gt;&lt;/Field&gt;&lt;Field id=&quot;TITrans&quot;&gt;&lt;/Field&gt;&lt;Field id=&quot;Title&quot;&gt;Novel interacting proteins identified by tandem affinity purification and mass spectrometry associated with IFITM3 protein during PDCoV infection&lt;/Field&gt;&lt;Field id=&quot;Translator&quot;&gt;&lt;/Field&gt;&lt;Field id=&quot;Type&quot;&gt;{041D4F77-279E-4405-0002-4388361B9CFF}&lt;/Field&gt;&lt;Field id=&quot;Version&quot;&gt;&lt;/Field&gt;&lt;Field id=&quot;Vol&quot;&gt;277&lt;/Field&gt;&lt;Field id=&quot;Factor&quot;&gt;8.5&lt;/Field&gt;&lt;Field id=&quot;Author2&quot;&gt;Li,C;Guo,XR;Dong,ZM;&lt;/Field&gt;&lt;/Data&gt;&lt;Ref&gt;&lt;Display&gt;&lt;Text StringText=&quot;「RefIndex」&quot; StringTextOri=&quot;「RefIndex」&quot; SuperScript=&quot;true&quot;/&gt;&lt;/Display&gt;&lt;/Ref&gt;&lt;Doc&gt;&lt;Display&gt;&lt;Text StringText=&quot;Li C, Guo XR, Dong ZM, et al.&quot; StringGroup=&quot;Author&quot;/&gt;_x000d__x000a_   &lt;Text StringText=&quot; &quot; StringGroup=&quot;Author&quot;/&gt;_x000d__x000a_   &lt;Text StringText=&quot;Novel interacting proteins identified by tandem affinity purification and mass spectrometry associated with IFITM3 protein during PDCoV infection&quot; StringGroup=&quot;Title&quot;/&gt;_x000d__x000a_   &lt;Text StringText=&quot;. &quot; StringGroup=&quot;Title&quot;/&gt;_x000d__x000a_   &lt;Text StringText=&quot;Int J Biol Macromol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277&quot; StringGroup=&quot;Vol&quot;/&gt;_x000d__x000a_   &lt;Text StringText=&quot;(&quot; StringGroup=&quot;Issue&quot;/&gt;_x000d__x000a_   &lt;Text StringText=&quot;Pt 2&quot; StringGroup=&quot;Issue&quot;/&gt;_x000d__x000a_   &lt;Text StringText=&quot;)&quot; StringGroup=&quot;Issue&quot;/&gt;_x000d__x000a_   &lt;Text StringText=&quot;: &quot; StringGroup=&quot;PageNum&quot;/&gt;_x000d__x000a_   &lt;Text StringText=&quot;132755&quot; StringGroup=&quot;PageNum&quot;/&gt;_x000d__x000a_   &lt;Text StringText=&quot;.&quot; StringGroup=&quot;none&quot;/&gt;_x000d__x000a_  &lt;/Display&gt;&lt;/Doc&gt;&lt;/KyMRNote&gt;"/>
    <w:docVar w:name="KY.MR.DATA{3B92EC36-7A76-4EBA-9F40-1294C577AD43}1470" w:val="&lt;KyMRNote dbid=&quot;{3B92EC36-7A76-4EBA-9F40-1294C577AD43}&quot; recid=&quot;1470&quot;&gt;&lt;Data&gt;&lt;Field id=&quot;AccessNum&quot;&gt;39032673&lt;/Field&gt;&lt;Field id=&quot;Author&quot; FirstData=&quot;1&quot; FirstStyle=&quot;393216&quot; OtherStyle=&quot;0&quot;&gt;Liu Y;Ma J;Gao P;Li C;Wang Q;Wang L;Xu Z;Yu Y&lt;/Field&gt;&lt;Field id=&quot;AuthorTrans&quot;&gt;&lt;/Field&gt;&lt;Field id=&quot;DOI&quot;&gt;10.1016/j.micpath.2024.106802&lt;/Field&gt;&lt;Field id=&quot;Editor&quot;&gt;&lt;/Field&gt;&lt;Field id=&quot;FmtTitle&quot;&gt;&lt;/Field&gt;&lt;Field id=&quot;FullAuthor&quot;&gt;Yifan, Liu;Jinyou, Ma;Pei, Gao;Chengfei, Li;Qiuxia, Wang;Li, Wang;Zhiyong, Xu;Yan, Yu&lt;/Field&gt;&lt;Field id=&quot;ISSN&quot;&gt;0882-4010&lt;/Field&gt;&lt;Field id=&quot;Issue&quot;&gt;&lt;/Field&gt;&lt;Field id=&quot;LIID&quot;&gt;1470&lt;/Field&gt;&lt;Field id=&quot;Magazine&quot;&gt;Microbial pathogenesis&lt;/Field&gt;&lt;Field id=&quot;MagazineAB&quot;&gt;Microb Pathog&lt;/Field&gt;&lt;Field id=&quot;MagazineTrans&quot;&gt;&lt;/Field&gt;&lt;Field id=&quot;PageNum&quot;&gt;106802&lt;/Field&gt;&lt;Field id=&quot;PubDate&quot;&gt;2024 Sep&lt;/Field&gt;&lt;Field id=&quot;PubPlace&quot;&gt;England&lt;/Field&gt;&lt;Field id=&quot;PubPlaceTrans&quot;&gt;&lt;/Field&gt;&lt;Field id=&quot;PubYear&quot;&gt;2024&lt;/Field&gt;&lt;Field id=&quot;Publisher&quot;&gt;Academic Press Inc.&lt;/Field&gt;&lt;Field id=&quot;PublisherTrans&quot;&gt;&lt;/Field&gt;&lt;Field id=&quot;TITrans&quot;&gt;&lt;/Field&gt;&lt;Field id=&quot;Title&quot;&gt;IFITM3 reduces infectious bursal disease virus proliferation by regulating interferon expression&lt;/Field&gt;&lt;Field id=&quot;Translator&quot;&gt;&lt;/Field&gt;&lt;Field id=&quot;Type&quot;&gt;{041D4F77-279E-4405-0002-4388361B9CFF}&lt;/Field&gt;&lt;Field id=&quot;Version&quot;&gt;&lt;/Field&gt;&lt;Field id=&quot;Vol&quot;&gt;194&lt;/Field&gt;&lt;Field id=&quot;Factor&quot;&gt;3.5&lt;/Field&gt;&lt;Field id=&quot;Author2&quot;&gt;Liu,Y;Ma,J;Gao,P;&lt;/Field&gt;&lt;/Data&gt;&lt;Ref&gt;&lt;Display&gt;&lt;Text StringText=&quot;「RefIndex」&quot; StringTextOri=&quot;「RefIndex」&quot; SuperScript=&quot;true&quot;/&gt;&lt;/Display&gt;&lt;/Ref&gt;&lt;Doc&gt;&lt;Display&gt;&lt;Text StringText=&quot;Liu Y, Ma J, Gao P, et al.&quot; StringGroup=&quot;Author&quot;/&gt;_x000d__x000a_   &lt;Text StringText=&quot; &quot; StringGroup=&quot;Author&quot;/&gt;_x000d__x000a_   &lt;Text StringText=&quot;IFITM3 reduces infectious bursal disease virus proliferation by regulating interferon expression&quot; StringGroup=&quot;Title&quot;/&gt;_x000d__x000a_   &lt;Text StringText=&quot;. &quot; StringGroup=&quot;Title&quot;/&gt;_x000d__x000a_   &lt;Text StringText=&quot;Microb Pathog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194&quot; StringGroup=&quot;Vol&quot;/&gt;_x000d__x000a_   &lt;Text StringText=&quot;: &quot; StringGroup=&quot;PageNum&quot;/&gt;_x000d__x000a_   &lt;Text StringText=&quot;106802&quot; StringGroup=&quot;PageNum&quot;/&gt;_x000d__x000a_   &lt;Text StringText=&quot;.&quot; StringGroup=&quot;none&quot;/&gt;_x000d__x000a_  &lt;/Display&gt;&lt;/Doc&gt;&lt;/KyMRNote&gt;"/>
    <w:docVar w:name="KY.MR.DATA{3B92EC36-7A76-4EBA-9F40-1294C577AD43}1471" w:val="&lt;KyMRNote dbid=&quot;{3B92EC36-7A76-4EBA-9F40-1294C577AD43}&quot; recid=&quot;1471&quot;&gt;&lt;Data&gt;&lt;Field id=&quot;AccessNum&quot;&gt;40061935&lt;/Field&gt;&lt;Field id=&quot;Author&quot; FirstData=&quot;1&quot; FirstStyle=&quot;327680&quot; OtherStyle=&quot;0&quot;&gt;Wu R;Yang H;Liu C&lt;/Field&gt;&lt;Field id=&quot;AuthorTrans&quot;&gt;&lt;/Field&gt;&lt;Field id=&quot;DOI&quot;&gt;10.3389/fimmu.2025.1515718&lt;/Field&gt;&lt;Field id=&quot;Editor&quot;&gt;&lt;/Field&gt;&lt;Field id=&quot;FmtTitle&quot;&gt;&lt;/Field&gt;&lt;Field id=&quot;FullAuthor&quot;&gt;Rihan, Wu;Hao, Yang;Chunlei, Liu&lt;/Field&gt;&lt;Field id=&quot;ISSN&quot;&gt;1664-3224&lt;/Field&gt;&lt;Field id=&quot;Issue&quot;&gt;&lt;/Field&gt;&lt;Field id=&quot;LIID&quot;&gt;1471&lt;/Field&gt;&lt;Field id=&quot;Magazine&quot;&gt;Frontiers in immunology&lt;/Field&gt;&lt;Field id=&quot;MagazineAB&quot;&gt;Front Immunol&lt;/Field&gt;&lt;Field id=&quot;MagazineTrans&quot;&gt;&lt;/Field&gt;&lt;Field id=&quot;PageNum&quot;&gt;1515718&lt;/Field&gt;&lt;Field id=&quot;PubDate&quot;&gt;2025&lt;/Field&gt;&lt;Field id=&quot;PubPlace&quot;&gt;Switzerland&lt;/Field&gt;&lt;Field id=&quot;PubPlaceTrans&quot;&gt;&lt;/Field&gt;&lt;Field id=&quot;PubYear&quot;&gt;2025&lt;/Field&gt;&lt;Field id=&quot;Publisher&quot;&gt;Frontiers Media S.A.&lt;/Field&gt;&lt;Field id=&quot;PublisherTrans&quot;&gt;&lt;/Field&gt;&lt;Field id=&quot;TITrans&quot;&gt;&lt;/Field&gt;&lt;Field id=&quot;Title&quot;&gt;IFIT3: a crucial mediator in innate immunity and tumor progression with therapeutic implications&lt;/Field&gt;&lt;Field id=&quot;Translator&quot;&gt;&lt;/Field&gt;&lt;Field id=&quot;Type&quot;&gt;{041D4F77-279E-4405-0002-4388361B9CFF}&lt;/Field&gt;&lt;Field id=&quot;Version&quot;&gt;&lt;/Field&gt;&lt;Field id=&quot;Vol&quot;&gt;16&lt;/Field&gt;&lt;Field id=&quot;Factor&quot;&gt;5.9&lt;/Field&gt;&lt;Field id=&quot;Author2&quot;&gt;Wu,R;Yang,H;Liu,C;&lt;/Field&gt;&lt;/Data&gt;&lt;Ref&gt;&lt;Display&gt;&lt;Text StringText=&quot;「RefIndex」&quot; StringTextOri=&quot;「RefIndex」&quot; SuperScript=&quot;true&quot;/&gt;&lt;/Display&gt;&lt;/Ref&gt;&lt;Doc&gt;&lt;Display&gt;&lt;Text StringText=&quot;Wu R, Yang H, Liu C&quot; StringGroup=&quot;Author&quot;/&gt;_x000d__x000a_   &lt;Text StringText=&quot;. &quot; StringGroup=&quot;Author&quot;/&gt;_x000d__x000a_   &lt;Text StringText=&quot;IFIT3: a crucial mediator in innate immunity and tumor progression with therapeutic implications&quot; StringGroup=&quot;Title&quot;/&gt;_x000d__x000a_   &lt;Text StringText=&quot;. &quot; StringGroup=&quot;Title&quot;/&gt;_x000d__x000a_   &lt;Text StringText=&quot;Front Immunol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16&quot; StringGroup=&quot;Vol&quot;/&gt;_x000d__x000a_   &lt;Text StringText=&quot;: &quot; StringGroup=&quot;PageNum&quot;/&gt;_x000d__x000a_   &lt;Text StringText=&quot;1515718&quot; StringGroup=&quot;PageNum&quot;/&gt;_x000d__x000a_   &lt;Text StringText=&quot;.&quot; StringGroup=&quot;none&quot;/&gt;_x000d__x000a_  &lt;/Display&gt;&lt;/Doc&gt;&lt;/KyMRNote&gt;"/>
    <w:docVar w:name="KY.MR.DATA{3B92EC36-7A76-4EBA-9F40-1294C577AD43}1472" w:val="&lt;KyMRNote dbid=&quot;{3B92EC36-7A76-4EBA-9F40-1294C577AD43}&quot; recid=&quot;1472&quot;&gt;&lt;Data&gt;&lt;Field id=&quot;AccessNum&quot;&gt;30650117&lt;/Field&gt;&lt;Field id=&quot;Author&quot; FirstData=&quot;1&quot; FirstStyle=&quot;720896&quot; OtherStyle=&quot;0&quot;&gt;Bedford JG;O'Keeffe M;Reading PC;Wakim LM&lt;/Field&gt;&lt;Field id=&quot;AuthorTrans&quot;&gt;&lt;/Field&gt;&lt;Field id=&quot;DOI&quot;&gt;10.1371/journal.pone.0210132&lt;/Field&gt;&lt;Field id=&quot;Editor&quot;&gt;&lt;/Field&gt;&lt;Field id=&quot;FmtTitle&quot;&gt;&lt;/Field&gt;&lt;Field id=&quot;FullAuthor&quot;&gt;James G, Bedford;Meredith, O'Keeffe;Patrick C, Reading;Linda M, Wakim&lt;/Field&gt;&lt;Field id=&quot;ISSN&quot;&gt;1932-6203&lt;/Field&gt;&lt;Field id=&quot;Issue&quot;&gt;1&lt;/Field&gt;&lt;Field id=&quot;LIID&quot;&gt;1472&lt;/Field&gt;&lt;Field id=&quot;Magazine&quot;&gt;PloS one&lt;/Field&gt;&lt;Field id=&quot;MagazineAB&quot;&gt;PLoS One&lt;/Field&gt;&lt;Field id=&quot;MagazineTrans&quot;&gt;&lt;/Field&gt;&lt;Field id=&quot;PageNum&quot;&gt;e0210132&lt;/Field&gt;&lt;Field id=&quot;PubDate&quot;&gt;2019&lt;/Field&gt;&lt;Field id=&quot;PubPlace&quot;&gt;United States&lt;/Field&gt;&lt;Field id=&quot;PubPlaceTrans&quot;&gt;&lt;/Field&gt;&lt;Field id=&quot;PubYear&quot;&gt;2019&lt;/Field&gt;&lt;Field id=&quot;Publisher&quot;&gt;Public Library of Science&lt;/Field&gt;&lt;Field id=&quot;PublisherTrans&quot;&gt;&lt;/Field&gt;&lt;Field id=&quot;TITrans&quot;&gt;&lt;/Field&gt;&lt;Field id=&quot;Title&quot;&gt;Rapid interferon independent expression of IFITM3 following T cell activation protects cells from influenza virus infection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2.6&lt;/Field&gt;&lt;Field id=&quot;Author2&quot;&gt;Bedford,JG;O'Keeffe,M;Reading,PC;Wakim,LM;&lt;/Field&gt;&lt;/Data&gt;&lt;Ref&gt;&lt;Display&gt;&lt;Text StringText=&quot;「RefIndex」&quot; StringTextOri=&quot;「RefIndex」&quot; SuperScript=&quot;true&quot;/&gt;&lt;/Display&gt;&lt;/Ref&gt;&lt;Doc&gt;&lt;Display&gt;&lt;Text StringText=&quot;Bedford JG, O'Keeffe M, Reading PC, Wakim LM&quot; StringGroup=&quot;Author&quot;/&gt;_x000d__x000a_   &lt;Text StringText=&quot;. &quot; StringGroup=&quot;Author&quot;/&gt;_x000d__x000a_   &lt;Text StringText=&quot;Rapid interferon independent expression of IFITM3 following T cell activation protects cells from influenza virus infection&quot; StringGroup=&quot;Title&quot;/&gt;_x000d__x000a_   &lt;Text StringText=&quot;. &quot; StringGroup=&quot;Title&quot;/&gt;_x000d__x000a_   &lt;Text StringText=&quot;PLoS One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14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e0210132&quot; StringGroup=&quot;PageNum&quot;/&gt;_x000d__x000a_   &lt;Text StringText=&quot;.&quot; StringGroup=&quot;none&quot;/&gt;_x000d__x000a_  &lt;/Display&gt;&lt;/Doc&gt;&lt;/KyMRNote&gt;"/>
    <w:docVar w:name="KY.MR.DATA{3B92EC36-7A76-4EBA-9F40-1294C577AD43}1473" w:val="&lt;KyMRNote dbid=&quot;{3B92EC36-7A76-4EBA-9F40-1294C577AD43}&quot; recid=&quot;1473&quot;&gt;&lt;Data&gt;&lt;Field id=&quot;AccessNum&quot;&gt;34115389&lt;/Field&gt;&lt;Field id=&quot;Author&quot; FirstData=&quot;1&quot; FirstStyle=&quot;458752&quot; OtherStyle=&quot;0&quot;&gt;Zhao Y;Cao Y;Chen Y;Wu L;Hang H;Jiang C;Zhou X&lt;/Field&gt;&lt;Field id=&quot;AuthorTrans&quot;&gt;&lt;/Field&gt;&lt;Field id=&quot;DOI&quot;&gt;10.1111/imm.13384&lt;/Field&gt;&lt;Field id=&quot;Editor&quot;&gt;&lt;/Field&gt;&lt;Field id=&quot;FmtTitle&quot;&gt;&lt;/Field&gt;&lt;Field id=&quot;FullAuthor&quot;&gt;Yu, Zhao;Yuejiao, Cao;Yiqi, Chen;Lei, Wu;Hua, Hang;Chenxia, Jiang;Xiaorong, Zhou&lt;/Field&gt;&lt;Field id=&quot;ISSN&quot;&gt;0019-2805&lt;/Field&gt;&lt;Field id=&quot;Issue&quot;&gt;3&lt;/Field&gt;&lt;Field id=&quot;LIID&quot;&gt;1473&lt;/Field&gt;&lt;Field id=&quot;Magazine&quot;&gt;Immunology&lt;/Field&gt;&lt;Field id=&quot;MagazineAB&quot;&gt;Immunology&lt;/Field&gt;&lt;Field id=&quot;MagazineTrans&quot;&gt;&lt;/Field&gt;&lt;Field id=&quot;PageNum&quot;&gt;507-523&lt;/Field&gt;&lt;Field id=&quot;PubDate&quot;&gt;2021 Nov&lt;/Field&gt;&lt;Field id=&quot;PubPlace&quot;&gt;England&lt;/Field&gt;&lt;Field id=&quot;PubPlaceTrans&quot;&gt;&lt;/Field&gt;&lt;Field id=&quot;PubYear&quot;&gt;2021&lt;/Field&gt;&lt;Field id=&quot;Publisher&quot;&gt;Wiley-Blackwell Publishing Ltd&lt;/Field&gt;&lt;Field id=&quot;PublisherTrans&quot;&gt;&lt;/Field&gt;&lt;Field id=&quot;TITrans&quot;&gt;&lt;/Field&gt;&lt;Field id=&quot;Title&quot;&gt;B2M gene expression shapes the immune landscape of lung adenocarcinoma and determines the response to immunotherapy&lt;/Field&gt;&lt;Field id=&quot;Translator&quot;&gt;&lt;/Field&gt;&lt;Field id=&quot;Type&quot;&gt;{041D4F77-279E-4405-0002-4388361B9CFF}&lt;/Field&gt;&lt;Field id=&quot;Version&quot;&gt;&lt;/Field&gt;&lt;Field id=&quot;Vol&quot;&gt;164&lt;/Field&gt;&lt;Field id=&quot;Factor&quot;&gt;5.0&lt;/Field&gt;&lt;Field id=&quot;Author2&quot;&gt;Zhao,Y;Cao,Y;Chen,Y;&lt;/Field&gt;&lt;/Data&gt;&lt;Ref&gt;&lt;Display&gt;&lt;Text StringText=&quot;「RefIndex」&quot; StringTextOri=&quot;「RefIndex」&quot; SuperScript=&quot;true&quot;/&gt;&lt;/Display&gt;&lt;/Ref&gt;&lt;Doc&gt;&lt;Display&gt;&lt;Text StringText=&quot;Zhao Y, Cao Y, Chen Y, et al.&quot; StringGroup=&quot;Author&quot;/&gt;_x000d__x000a_   &lt;Text StringText=&quot; &quot; StringGroup=&quot;Author&quot;/&gt;_x000d__x000a_   &lt;Text StringText=&quot;B2M gene expression shapes the immune landscape of lung adenocarcinoma and determines the response to immunotherapy&quot; StringGroup=&quot;Title&quot;/&gt;_x000d__x000a_   &lt;Text StringText=&quot;. &quot; StringGroup=&quot;Title&quot;/&gt;_x000d__x000a_   &lt;Text StringText=&quot;Immunology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64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507-523&quot; StringGroup=&quot;PageNum&quot;/&gt;_x000d__x000a_   &lt;Text StringText=&quot;.&quot; StringGroup=&quot;none&quot;/&gt;_x000d__x000a_  &lt;/Display&gt;&lt;/Doc&gt;&lt;/KyMRNote&gt;"/>
    <w:docVar w:name="KY.MR.DATA{3B92EC36-7A76-4EBA-9F40-1294C577AD43}1474" w:val="&lt;KyMRNote dbid=&quot;{3B92EC36-7A76-4EBA-9F40-1294C577AD43}&quot; recid=&quot;1474&quot;&gt;&lt;Data&gt;&lt;Field id=&quot;AccessNum&quot;&gt;32059688&lt;/Field&gt;&lt;Field id=&quot;Author&quot; FirstData=&quot;1&quot; FirstStyle=&quot;524288&quot; OtherStyle=&quot;0&quot;&gt;Zhong Q;Zou Y;Liu H;Chen T;Zheng F;Huang Y;Chen C;Zhang Z&lt;/Field&gt;&lt;Field id=&quot;AuthorTrans&quot;&gt;&lt;/Field&gt;&lt;Field id=&quot;DOI&quot;&gt;10.1186/s13041-020-0559-8&lt;/Field&gt;&lt;Field id=&quot;Editor&quot;&gt;&lt;/Field&gt;&lt;Field id=&quot;FmtTitle&quot;&gt;&lt;/Field&gt;&lt;Field id=&quot;FullAuthor&quot;&gt;Qi, Zhong;Yufeng, Zou;Hongchao, Liu;Ting, Chen;Feng, Zheng;Yifei, Huang;Chang, Chen;Zongze, Zhang&lt;/Field&gt;&lt;Field id=&quot;ISSN&quot;&gt;1756-6606&lt;/Field&gt;&lt;Field id=&quot;Issue&quot;&gt;1&lt;/Field&gt;&lt;Field id=&quot;LIID&quot;&gt;1474&lt;/Field&gt;&lt;Field id=&quot;Magazine&quot;&gt;Molecular brain&lt;/Field&gt;&lt;Field id=&quot;MagazineAB&quot;&gt;Mol Brain&lt;/Field&gt;&lt;Field id=&quot;MagazineTrans&quot;&gt;&lt;/Field&gt;&lt;Field id=&quot;PageNum&quot;&gt;20&lt;/Field&gt;&lt;Field id=&quot;PubDate&quot;&gt;2020 Feb 14&lt;/Field&gt;&lt;Field id=&quot;PubPlace&quot;&gt;England&lt;/Field&gt;&lt;Field id=&quot;PubPlaceTrans&quot;&gt;&lt;/Field&gt;&lt;Field id=&quot;PubYear&quot;&gt;2020&lt;/Field&gt;&lt;Field id=&quot;Publisher&quot;&gt;BioMed Central&lt;/Field&gt;&lt;Field id=&quot;PublisherTrans&quot;&gt;&lt;/Field&gt;&lt;Field id=&quot;TITrans&quot;&gt;&lt;/Field&gt;&lt;Field id=&quot;Title&quot;&gt;Toll-like receptor 4 deficiency ameliorates β2-microglobulin induced age-related cognition decline due to neuroinflammation in mice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2.9&lt;/Field&gt;&lt;Field id=&quot;Author2&quot;&gt;Zhong,Q;Zou,Y;Liu,H;&lt;/Field&gt;&lt;/Data&gt;&lt;Ref&gt;&lt;Display&gt;&lt;Text StringText=&quot;「RefIndex」&quot; StringTextOri=&quot;「RefIndex」&quot; SuperScript=&quot;true&quot;/&gt;&lt;/Display&gt;&lt;/Ref&gt;&lt;Doc&gt;&lt;Display&gt;&lt;Text StringText=&quot;Zhong Q, Zou Y, Liu H, et al.&quot; StringGroup=&quot;Author&quot;/&gt;_x000d__x000a_   &lt;Text StringText=&quot; &quot; StringGroup=&quot;Author&quot;/&gt;_x000d__x000a_   &lt;Text StringText=&quot;Toll-like receptor 4 deficiency ameliorates β2-microglobulin induced age-related cognition decline due to neuroinflammation in mice&quot; StringGroup=&quot;Title&quot;/&gt;_x000d__x000a_   &lt;Text StringText=&quot;. &quot; StringGroup=&quot;Title&quot;/&gt;_x000d__x000a_   &lt;Text StringText=&quot;Mol Brain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13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20&quot; StringGroup=&quot;PageNum&quot;/&gt;_x000d__x000a_   &lt;Text StringText=&quot;.&quot; StringGroup=&quot;none&quot;/&gt;_x000d__x000a_  &lt;/Display&gt;&lt;/Doc&gt;&lt;/KyMRNote&gt;"/>
    <w:docVar w:name="KY.MR.DATA{3B92EC36-7A76-4EBA-9F40-1294C577AD43}1475" w:val="&lt;KyMRNote dbid=&quot;{3B92EC36-7A76-4EBA-9F40-1294C577AD43}&quot; recid=&quot;1475&quot;&gt;&lt;Data&gt;&lt;Field id=&quot;AccessNum&quot;&gt;39057057&lt;/Field&gt;&lt;Field id=&quot;Author&quot; FirstData=&quot;1&quot; FirstStyle=&quot;1048576&quot; OtherStyle=&quot;0&quot;&gt;Ravindranath MH;Ravindranath NM;Amato-Menker CJ;Hilali FE;Filippone EJ&lt;/Field&gt;&lt;Field id=&quot;AuthorTrans&quot;&gt;&lt;/Field&gt;&lt;Field id=&quot;DOI&quot;&gt;10.3390/cimb46070416&lt;/Field&gt;&lt;Field id=&quot;Editor&quot;&gt;&lt;/Field&gt;&lt;Field id=&quot;FmtTitle&quot;&gt;&lt;/Field&gt;&lt;Field id=&quot;FullAuthor&quot;&gt;Mepur H, Ravindranath;Narendranath M, Ravindranath;Carly J, Amato-Menker;Fatiha El, Hilali;Edward J, Filippone&lt;/Field&gt;&lt;Field id=&quot;ISSN&quot;&gt;1467-3037&lt;/Field&gt;&lt;Field id=&quot;Issue&quot;&gt;7&lt;/Field&gt;&lt;Field id=&quot;LIID&quot;&gt;1475&lt;/Field&gt;&lt;Field id=&quot;Magazine&quot;&gt;Current issues in molecular biology&lt;/Field&gt;&lt;Field id=&quot;MagazineAB&quot;&gt;Curr Issues Mol Biol&lt;/Field&gt;&lt;Field id=&quot;MagazineTrans&quot;&gt;&lt;/Field&gt;&lt;Field id=&quot;PageNum&quot;&gt;6961-6985&lt;/Field&gt;&lt;Field id=&quot;PubDate&quot;&gt;2024 Jul 04&lt;/Field&gt;&lt;Field id=&quot;PubPlace&quot;&gt;Switzerland&lt;/Field&gt;&lt;Field id=&quot;PubPlaceTrans&quot;&gt;&lt;/Field&gt;&lt;Field id=&quot;PubYear&quot;&gt;2024&lt;/Field&gt;&lt;Field id=&quot;Publisher&quot;&gt;Caister Academic Press&lt;/Field&gt;&lt;Field id=&quot;PublisherTrans&quot;&gt;&lt;/Field&gt;&lt;Field id=&quot;TITrans&quot;&gt;&lt;/Field&gt;&lt;Field id=&quot;Title&quot;&gt;Conformational Alterations of the Cell Surface of Monomeric and Dimeric β2m-Free HLA-I (Proto-HLA) May Enable Novel Immune Functions in Health and Disease&lt;/Field&gt;&lt;Field id=&quot;Translator&quot;&gt;&lt;/Field&gt;&lt;Field id=&quot;Type&quot;&gt;{041D4F77-279E-4405-0002-4388361B9CFF}&lt;/Field&gt;&lt;Field id=&quot;Version&quot;&gt;&lt;/Field&gt;&lt;Field id=&quot;Vol&quot;&gt;46&lt;/Field&gt;&lt;Field id=&quot;Factor&quot;&gt;3.0&lt;/Field&gt;&lt;Field id=&quot;Author2&quot;&gt;Ravindranath,MH;Ravindranath,NM;Amato-Menker,CJ;Hilali,FE;Filippone,EJ;&lt;/Field&gt;&lt;/Data&gt;&lt;Ref&gt;&lt;Display&gt;&lt;Text StringText=&quot;「RefIndex」&quot; StringTextOri=&quot;「RefIndex」&quot; SuperScript=&quot;true&quot;/&gt;&lt;/Display&gt;&lt;/Ref&gt;&lt;Doc&gt;&lt;Display&gt;&lt;Text StringText=&quot;Ravindranath MH, Ravindranath NM, Amato-Menker CJ, Hilali FE, Filippone EJ&quot; StringGroup=&quot;Author&quot;/&gt;_x000d__x000a_   &lt;Text StringText=&quot;. &quot; StringGroup=&quot;Author&quot;/&gt;_x000d__x000a_   &lt;Text StringText=&quot;Conformational Alterations of the Cell Surface of Monomeric and Dimeric β2m-Free HLA-I (Proto-HLA) May Enable Novel Immune Functions in Health and Disease&quot; StringGroup=&quot;Title&quot;/&gt;_x000d__x000a_   &lt;Text StringText=&quot;. &quot; StringGroup=&quot;Title&quot;/&gt;_x000d__x000a_   &lt;Text StringText=&quot;Curr Issues Mol Biol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46&quot; StringGroup=&quot;Vol&quot;/&gt;_x000d__x000a_   &lt;Text StringText=&quot;(&quot; StringGroup=&quot;Issue&quot;/&gt;_x000d__x000a_   &lt;Text StringText=&quot;7&quot; StringGroup=&quot;Issue&quot;/&gt;_x000d__x000a_   &lt;Text StringText=&quot;)&quot; StringGroup=&quot;Issue&quot;/&gt;_x000d__x000a_   &lt;Text StringText=&quot;: &quot; StringGroup=&quot;PageNum&quot;/&gt;_x000d__x000a_   &lt;Text StringText=&quot;6961-6985&quot; StringGroup=&quot;PageNum&quot;/&gt;_x000d__x000a_   &lt;Text StringText=&quot;.&quot; StringGroup=&quot;none&quot;/&gt;_x000d__x000a_  &lt;/Display&gt;&lt;/Doc&gt;&lt;/KyMRNote&gt;"/>
    <w:docVar w:name="KY.MR.DATA{3B92EC36-7A76-4EBA-9F40-1294C577AD43}1476" w:val="&lt;KyMRNote dbid=&quot;{3B92EC36-7A76-4EBA-9F40-1294C577AD43}&quot; recid=&quot;1476&quot;&gt;&lt;Data&gt;&lt;Field id=&quot;AccessNum&quot;&gt;36245285&lt;/Field&gt;&lt;Field id=&quot;Author&quot; FirstData=&quot;1&quot; FirstStyle=&quot;917504&quot; OtherStyle=&quot;0&quot;&gt;El Bannoudi H;Cornwell M;Luttrell-Williams E;Engel A;Rolling C;Barrett TJ;Izmirly P;Belmont HM;Ruggles K;Clancy R;Buyon J;Berger JS&lt;/Field&gt;&lt;Field id=&quot;AuthorTrans&quot;&gt;&lt;/Field&gt;&lt;Field id=&quot;DOI&quot;&gt;10.1002/art.42382&lt;/Field&gt;&lt;Field id=&quot;Editor&quot;&gt;&lt;/Field&gt;&lt;Field id=&quot;FmtTitle&quot;&gt;&lt;/Field&gt;&lt;Field id=&quot;FullAuthor&quot;&gt;Hanane, El Bannoudi;MacIntosh, Cornwell;Elliot, Luttrell-Williams;Alexis, Engel;Christina, Rolling;Tessa J, Barrett;Peter, Izmirly;H Michael, Belmont;Kelly, Ruggles;Robert, Clancy;Jill, Buyon;Jeffrey S, Berger&lt;/Field&gt;&lt;Field id=&quot;ISSN&quot;&gt;2326-5191&lt;/Field&gt;&lt;Field id=&quot;Issue&quot;&gt;5&lt;/Field&gt;&lt;Field id=&quot;LIID&quot;&gt;1476&lt;/Field&gt;&lt;Field id=&quot;Magazine&quot;&gt;Arthritis &amp;amp; rheumatology (Hoboken, N.J.)&lt;/Field&gt;&lt;Field id=&quot;MagazineAB&quot;&gt;Arthritis Rheumatol&lt;/Field&gt;&lt;Field id=&quot;MagazineTrans&quot;&gt;&lt;/Field&gt;&lt;Field id=&quot;PageNum&quot;&gt;711-722&lt;/Field&gt;&lt;Field id=&quot;PubDate&quot;&gt;2023 May&lt;/Field&gt;&lt;Field id=&quot;PubPlace&quot;&gt;United States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Platelet LGALS3BP as a Mediator of Myeloid Inflammation in Systemic Lupus Erythematosus&lt;/Field&gt;&lt;Field id=&quot;Translator&quot;&gt;&lt;/Field&gt;&lt;Field id=&quot;Type&quot;&gt;{041D4F77-279E-4405-0002-4388361B9CFF}&lt;/Field&gt;&lt;Field id=&quot;Version&quot;&gt;&lt;/Field&gt;&lt;Field id=&quot;Vol&quot;&gt;75&lt;/Field&gt;&lt;Field id=&quot;Factor&quot;&gt;10.9&lt;/Field&gt;&lt;Field id=&quot;Author2&quot;&gt;El Bannoudi,H;Cornwell,M;Luttrell-Williams,E;&lt;/Field&gt;&lt;/Data&gt;&lt;Ref&gt;&lt;Display&gt;&lt;Text StringText=&quot;「RefIndex」&quot; StringTextOri=&quot;「RefIndex」&quot; SuperScript=&quot;true&quot;/&gt;&lt;/Display&gt;&lt;/Ref&gt;&lt;Doc&gt;&lt;Display&gt;&lt;Text StringText=&quot;El Bannoudi H, Cornwell M, Luttrell-Williams E, et al.&quot; StringGroup=&quot;Author&quot;/&gt;_x000d__x000a_   &lt;Text StringText=&quot; &quot; StringGroup=&quot;Author&quot;/&gt;_x000d__x000a_   &lt;Text StringText=&quot;Platelet LGALS3BP as a Mediator of Myeloid Inflammation in Systemic Lupus Erythematosus&quot; StringGroup=&quot;Title&quot;/&gt;_x000d__x000a_   &lt;Text StringText=&quot;. &quot; StringGroup=&quot;Title&quot;/&gt;_x000d__x000a_   &lt;Text StringText=&quot;Arthritis Rheumatol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75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: &quot; StringGroup=&quot;PageNum&quot;/&gt;_x000d__x000a_   &lt;Text StringText=&quot;711-722&quot; StringGroup=&quot;PageNum&quot;/&gt;_x000d__x000a_   &lt;Text StringText=&quot;.&quot; StringGroup=&quot;none&quot;/&gt;_x000d__x000a_  &lt;/Display&gt;&lt;/Doc&gt;&lt;/KyMRNote&gt;"/>
    <w:docVar w:name="KY.MR.DATA{3B92EC36-7A76-4EBA-9F40-1294C577AD43}1477" w:val="&lt;KyMRNote dbid=&quot;{3B92EC36-7A76-4EBA-9F40-1294C577AD43}&quot; recid=&quot;1477&quot;&gt;&lt;Data&gt;&lt;Field id=&quot;AccessNum&quot;&gt;41121618&lt;/Field&gt;&lt;Field id=&quot;Author&quot; FirstData=&quot;1&quot; FirstStyle=&quot;458752&quot; OtherStyle=&quot;0&quot;&gt;Sung M;Kim DH;Sun EG;Hwang JE;Cho SH;Chung IJ;Shim HJ;Bae WK&lt;/Field&gt;&lt;Field id=&quot;AuthorTrans&quot;&gt;&lt;/Field&gt;&lt;Field id=&quot;DOI&quot;&gt;10.3803/EnM.2025.2448&lt;/Field&gt;&lt;Field id=&quot;Editor&quot;&gt;&lt;/Field&gt;&lt;Field id=&quot;FmtTitle&quot;&gt;&lt;/Field&gt;&lt;Field id=&quot;FullAuthor&quot;&gt;Minjeong, Sung;Dae-Hwan, Kim;Eun-Gene, Sun;Jun-Eul, Hwang;Sang-Hee, Cho;Ik-Joo, Chung;Hyun-Jeong, Shim;Woo Kyun, Bae&lt;/Field&gt;&lt;Field id=&quot;ISSN&quot;&gt;2093-596X&lt;/Field&gt;&lt;Field id=&quot;Issue&quot;&gt;&lt;/Field&gt;&lt;Field id=&quot;LIID&quot;&gt;1477&lt;/Field&gt;&lt;Field id=&quot;Magazine&quot;&gt;Endocrinology and metabolism (Seoul, Korea)&lt;/Field&gt;&lt;Field id=&quot;MagazineAB&quot;&gt;Endocrinol Metab (Seoul)&lt;/Field&gt;&lt;Field id=&quot;MagazineTrans&quot;&gt;&lt;/Field&gt;&lt;Field id=&quot;PageNum&quot;&gt;&lt;/Field&gt;&lt;Field id=&quot;PubDate&quot;&gt;2025 Oct 21&lt;/Field&gt;&lt;Field id=&quot;PubPlace&quot;&gt;Korea (South)&lt;/Field&gt;&lt;Field id=&quot;PubPlaceTrans&quot;&gt;&lt;/Field&gt;&lt;Field id=&quot;PubYear&quot;&gt;2025&lt;/Field&gt;&lt;Field id=&quot;Publisher&quot;&gt;other&lt;/Field&gt;&lt;Field id=&quot;PublisherTrans&quot;&gt;&lt;/Field&gt;&lt;Field id=&quot;TITrans&quot;&gt;&lt;/Field&gt;&lt;Field id=&quot;Title&quot;&gt;LGALS3BP Induces Insulin Resistance via TLR2-IKKα/β Pathway-Mediated IRS1 Serine Phosphorylation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4.2&lt;/Field&gt;&lt;Field id=&quot;Author2&quot;&gt;Sung,M;Kim,DH;Sun,EG;&lt;/Field&gt;&lt;/Data&gt;&lt;Ref&gt;&lt;Display&gt;&lt;Text StringText=&quot;「RefIndex」&quot; StringTextOri=&quot;「RefIndex」&quot; SuperScript=&quot;true&quot;/&gt;&lt;/Display&gt;&lt;/Ref&gt;&lt;Doc&gt;&lt;Display&gt;&lt;Text StringText=&quot;Sung M, Kim DH, Sun EG, et al.&quot; StringGroup=&quot;Author&quot;/&gt;_x000d__x000a_   &lt;Text StringText=&quot; &quot; StringGroup=&quot;Author&quot;/&gt;_x000d__x000a_   &lt;Text StringText=&quot;LGALS3BP Induces Insulin Resistance via TLR2-IKKα/β Pathway-Mediated IRS1 Serine Phosphorylation&quot; StringGroup=&quot;Title&quot;/&gt;_x000d__x000a_   &lt;Text StringText=&quot;. &quot; StringGroup=&quot;Title&quot;/&gt;_x000d__x000a_   &lt;Text StringText=&quot;Endocrinol Metab (Seoul)&quot; StringGroup=&quot;Magazine&quot;/&gt;_x000d__x000a_   &lt;Text StringText=&quot;. &quot; StringGroup=&quot;Magazine&quot;/&gt;_x000d__x000a_   &lt;Text StringText=&quot;2025&quot; StringGroup=&quot;PubYear&quot;/&gt;_x000d__x000a_   &lt;Text StringText=&quot; &quot; StringGroup=&quot;PubYear&quot;/&gt;_x000d__x000a_   &lt;Text StringText=&quot;.&quot; StringGroup=&quot;none&quot;/&gt;_x000d__x000a_  &lt;/Display&gt;&lt;/Doc&gt;&lt;/KyMRNote&gt;"/>
    <w:docVar w:name="KY.MR.DATA{3B92EC36-7A76-4EBA-9F40-1294C577AD43}1478" w:val="&lt;KyMRNote dbid=&quot;{3B92EC36-7A76-4EBA-9F40-1294C577AD43}&quot; recid=&quot;1478&quot;&gt;&lt;Data&gt;&lt;Field id=&quot;AccessNum&quot;&gt;41090922&lt;/Field&gt;&lt;Field id=&quot;Author&quot; FirstData=&quot;1&quot; FirstStyle=&quot;458752&quot; OtherStyle=&quot;0&quot;&gt;Wang X;Zhang W;Zhang J;Li R;Zhang L;Yan N;Zhu J;Fu L;Wang Y&lt;/Field&gt;&lt;Field id=&quot;AuthorTrans&quot;&gt;&lt;/Field&gt;&lt;Field id=&quot;DOI&quot;&gt;10.1128/jvi.01083-25&lt;/Field&gt;&lt;Field id=&quot;Editor&quot;&gt;&lt;/Field&gt;&lt;Field id=&quot;FmtTitle&quot;&gt;&lt;/Field&gt;&lt;Field id=&quot;FullAuthor&quot;&gt;Xinrong, Wang;Wenli, Zhang;Juan, Zhang;Rui, Li;Longxiang, Zhang;Nan, Yan;Junhai, Zhu;Lizhi, Fu;Yue, Wang&lt;/Field&gt;&lt;Field id=&quot;ISSN&quot;&gt;0022-538X&lt;/Field&gt;&lt;Field id=&quot;Issue&quot;&gt;&lt;/Field&gt;&lt;Field id=&quot;LIID&quot;&gt;1478&lt;/Field&gt;&lt;Field id=&quot;Magazine&quot;&gt;Journal of virology&lt;/Field&gt;&lt;Field id=&quot;MagazineAB&quot;&gt;J Virol&lt;/Field&gt;&lt;Field id=&quot;MagazineTrans&quot;&gt;&lt;/Field&gt;&lt;Field id=&quot;PageNum&quot;&gt;e0108325&lt;/Field&gt;&lt;Field id=&quot;PubDate&quot;&gt;2025 Oct 15&lt;/Field&gt;&lt;Field id=&quot;PubPlace&quot;&gt;United States&lt;/Field&gt;&lt;Field id=&quot;PubPlaceTrans&quot;&gt;&lt;/Field&gt;&lt;Field id=&quot;PubYear&quot;&gt;2025&lt;/Field&gt;&lt;Field id=&quot;Publisher&quot;&gt;American Society for Microbiology&lt;/Field&gt;&lt;Field id=&quot;PublisherTrans&quot;&gt;&lt;/Field&gt;&lt;Field id=&quot;TITrans&quot;&gt;&lt;/Field&gt;&lt;Field id=&quot;Title&quot;&gt;Galectin 3-binding protein suppresses PRRSV replication via Cullin3-mediated ubiquitination degradation of non-structural protein 12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3.8&lt;/Field&gt;&lt;Field id=&quot;Author2&quot;&gt;Wang,X;Zhang,W;Zhang,J;&lt;/Field&gt;&lt;/Data&gt;&lt;Ref&gt;&lt;Display&gt;&lt;Text StringText=&quot;「RefIndex」&quot; StringTextOri=&quot;「RefIndex」&quot; SuperScript=&quot;true&quot;/&gt;&lt;/Display&gt;&lt;/Ref&gt;&lt;Doc&gt;&lt;Display&gt;&lt;Text StringText=&quot;Wang X, Zhang W, Zhang J, et al.&quot; StringGroup=&quot;Author&quot;/&gt;_x000d__x000a_   &lt;Text StringText=&quot; &quot; StringGroup=&quot;Author&quot;/&gt;_x000d__x000a_   &lt;Text StringText=&quot;Galectin 3-binding protein suppresses PRRSV replication via Cullin3-mediated ubiquitination degradation of non-structural protein 12&quot; StringGroup=&quot;Title&quot;/&gt;_x000d__x000a_   &lt;Text StringText=&quot;. &quot; StringGroup=&quot;Title&quot;/&gt;_x000d__x000a_   &lt;Text StringText=&quot;J Virol&quot; StringGroup=&quot;Magazine&quot;/&gt;_x000d__x000a_   &lt;Text StringText=&quot;. &quot; StringGroup=&quot;Magazine&quot;/&gt;_x000d__x000a_   &lt;Text StringText=&quot;2025&quot; StringGroup=&quot;PubYear&quot;/&gt;_x000d__x000a_   &lt;Text StringText=&quot; &quot; StringGroup=&quot;PubYear&quot;/&gt;_x000d__x000a_   &lt;Text StringText=&quot;: &quot; StringGroup=&quot;PageNum&quot;/&gt;_x000d__x000a_   &lt;Text StringText=&quot;e0108325&quot; StringGroup=&quot;PageNum&quot;/&gt;_x000d__x000a_   &lt;Text StringText=&quot;.&quot; StringGroup=&quot;none&quot;/&gt;_x000d__x000a_  &lt;/Display&gt;&lt;/Doc&gt;&lt;/KyMRNote&gt;"/>
    <w:docVar w:name="KY_MEDREF_DOCUID" w:val="{EF5638BA-6FB3-4993-8C96-82A1E4F5E9AF}"/>
    <w:docVar w:name="KY_MEDREF_VERSION" w:val="3"/>
  </w:docVars>
  <w:rsids>
    <w:rsidRoot w:val="2EA725C4"/>
    <w:rsid w:val="12F066A2"/>
    <w:rsid w:val="206F0A9B"/>
    <w:rsid w:val="2EA7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52</Words>
  <Characters>4033</Characters>
  <Lines>0</Lines>
  <Paragraphs>0</Paragraphs>
  <TotalTime>0</TotalTime>
  <ScaleCrop>false</ScaleCrop>
  <LinksUpToDate>false</LinksUpToDate>
  <CharactersWithSpaces>462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12:56:00Z</dcterms:created>
  <dc:creator>Amendment based on the fifth recommendation</dc:creator>
  <cp:lastModifiedBy>Amendment based on the fifth recommendation</cp:lastModifiedBy>
  <dcterms:modified xsi:type="dcterms:W3CDTF">2026-01-29T13:5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839AE7AFF0B47E588764C10FE4AC824_11</vt:lpwstr>
  </property>
  <property fmtid="{D5CDD505-2E9C-101B-9397-08002B2CF9AE}" pid="4" name="KSOTemplateDocerSaveRecord">
    <vt:lpwstr>eyJoZGlkIjoiMDI0YTM1YzViNGM2NDE4ZGI3N2QxZmM1MDg5ZThmYzIiLCJ1c2VySWQiOiI5MzgzNzgwNDQifQ==</vt:lpwstr>
  </property>
</Properties>
</file>